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6681D" w14:textId="77777777" w:rsidR="009D601F" w:rsidRDefault="0039404F" w:rsidP="009D601F">
      <w:pPr>
        <w:spacing w:line="480" w:lineRule="auto"/>
      </w:pPr>
      <w:r w:rsidRPr="00C916F4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2</w:t>
      </w:r>
      <w:r w:rsidRPr="00C916F4">
        <w:rPr>
          <w:rFonts w:ascii="Times New Roman" w:hAnsi="Times New Roman"/>
          <w:b/>
        </w:rPr>
        <w:t xml:space="preserve">. </w:t>
      </w:r>
      <w:r w:rsidRPr="00AA5F00">
        <w:rPr>
          <w:rFonts w:ascii="Times New Roman" w:hAnsi="Times New Roman"/>
          <w:b/>
        </w:rPr>
        <w:t xml:space="preserve">Tryptophan emission spectrum of </w:t>
      </w:r>
      <w:r w:rsidR="00862425">
        <w:rPr>
          <w:rFonts w:ascii="Times New Roman" w:hAnsi="Times New Roman"/>
          <w:b/>
        </w:rPr>
        <w:t>native sll0067</w:t>
      </w:r>
      <w:r w:rsidR="009D601F">
        <w:rPr>
          <w:rFonts w:ascii="Times New Roman" w:hAnsi="Times New Roman"/>
          <w:b/>
        </w:rPr>
        <w:t xml:space="preserve">. </w:t>
      </w:r>
      <w:r w:rsidR="009D601F">
        <w:rPr>
          <w:rFonts w:ascii="Times New Roman" w:hAnsi="Times New Roman"/>
        </w:rPr>
        <w:t>The tryptophan f</w:t>
      </w:r>
      <w:r w:rsidR="009D601F" w:rsidRPr="00C916F4">
        <w:rPr>
          <w:rFonts w:ascii="Times New Roman" w:hAnsi="Times New Roman"/>
        </w:rPr>
        <w:t>luorescence emission s</w:t>
      </w:r>
      <w:r w:rsidR="009D601F">
        <w:rPr>
          <w:rFonts w:ascii="Times New Roman" w:hAnsi="Times New Roman"/>
        </w:rPr>
        <w:t>pectrum was</w:t>
      </w:r>
      <w:r w:rsidR="009D601F" w:rsidRPr="00C916F4">
        <w:rPr>
          <w:rFonts w:ascii="Times New Roman" w:hAnsi="Times New Roman"/>
        </w:rPr>
        <w:t xml:space="preserve"> measured at 25 °C in a Varian Cary eclipse fluorescence spectrophotometer. </w:t>
      </w:r>
      <w:r w:rsidR="009D601F">
        <w:rPr>
          <w:rFonts w:ascii="Times New Roman" w:hAnsi="Times New Roman"/>
        </w:rPr>
        <w:t>The sample</w:t>
      </w:r>
      <w:r w:rsidR="009D601F" w:rsidRPr="00C916F4">
        <w:rPr>
          <w:rFonts w:ascii="Times New Roman" w:hAnsi="Times New Roman"/>
        </w:rPr>
        <w:t xml:space="preserve"> was excited at 280 nm in order to obtain the intrinsic tryptophan fluorescence spectrum. Both excitation and emission bandwidth was kept at 5 nm.</w:t>
      </w:r>
    </w:p>
    <w:p w14:paraId="38D4FC66" w14:textId="77777777" w:rsidR="0039404F" w:rsidRPr="00AA5F00" w:rsidRDefault="0039404F" w:rsidP="00AA5F0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jc w:val="both"/>
        <w:rPr>
          <w:rFonts w:ascii="Times New Roman" w:hAnsi="Times New Roman"/>
          <w:b/>
        </w:rPr>
      </w:pPr>
    </w:p>
    <w:p w14:paraId="5DE3A30E" w14:textId="77777777" w:rsidR="0039404F" w:rsidRDefault="0039404F" w:rsidP="00AA5F00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jc w:val="both"/>
        <w:rPr>
          <w:rFonts w:ascii="Times New Roman" w:hAnsi="Times New Roman"/>
        </w:rPr>
      </w:pPr>
    </w:p>
    <w:p w14:paraId="00F32D4D" w14:textId="77777777" w:rsidR="0039404F" w:rsidRDefault="007B1852" w:rsidP="00AA5F00">
      <w:pPr>
        <w:spacing w:line="480" w:lineRule="auto"/>
        <w:jc w:val="center"/>
      </w:pPr>
      <w:r>
        <w:rPr>
          <w:noProof/>
        </w:rPr>
        <w:drawing>
          <wp:inline distT="0" distB="0" distL="0" distR="0" wp14:anchorId="126F59DC" wp14:editId="54D6FBFA">
            <wp:extent cx="3633000" cy="2740279"/>
            <wp:effectExtent l="0" t="0" r="0" b="3175"/>
            <wp:docPr id="1" name="Picture 1" descr="Mac HD:Users:timir:Desktop:Manuscript submitted:GST_Chi:tiff CHI: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 HD:Users:timir:Desktop:Manuscript submitted:GST_Chi:tiff CHI: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000" cy="2740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D94F4" w14:textId="77777777" w:rsidR="0039404F" w:rsidRDefault="0039404F" w:rsidP="00AA5F00">
      <w:pPr>
        <w:spacing w:line="480" w:lineRule="auto"/>
        <w:jc w:val="both"/>
      </w:pPr>
    </w:p>
    <w:p w14:paraId="65E80E09" w14:textId="77777777" w:rsidR="00AA5F00" w:rsidRPr="009D601F" w:rsidRDefault="00AA5F00" w:rsidP="009D601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uppressAutoHyphens/>
        <w:spacing w:line="480" w:lineRule="auto"/>
        <w:jc w:val="both"/>
        <w:rPr>
          <w:rFonts w:ascii="Times New Roman" w:hAnsi="Times New Roman"/>
          <w:b/>
        </w:rPr>
      </w:pPr>
      <w:bookmarkStart w:id="0" w:name="_GoBack"/>
      <w:bookmarkEnd w:id="0"/>
    </w:p>
    <w:sectPr w:rsidR="00AA5F00" w:rsidRPr="009D601F" w:rsidSect="004028D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74CFF4" w14:textId="77777777" w:rsidR="00B77BEB" w:rsidRDefault="00B77BEB" w:rsidP="00862425">
      <w:r>
        <w:separator/>
      </w:r>
    </w:p>
  </w:endnote>
  <w:endnote w:type="continuationSeparator" w:id="0">
    <w:p w14:paraId="6515D54F" w14:textId="77777777" w:rsidR="00B77BEB" w:rsidRDefault="00B77BEB" w:rsidP="00862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8FF66F" w14:textId="77777777" w:rsidR="00862425" w:rsidRDefault="0015003A" w:rsidP="00C348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6242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EDC34F" w14:textId="77777777" w:rsidR="00862425" w:rsidRDefault="00862425" w:rsidP="0086242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17B133" w14:textId="77777777" w:rsidR="00862425" w:rsidRDefault="0015003A" w:rsidP="00C348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6242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D60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F5C093" w14:textId="77777777" w:rsidR="00862425" w:rsidRDefault="00862425" w:rsidP="008624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D825B" w14:textId="77777777" w:rsidR="00B77BEB" w:rsidRDefault="00B77BEB" w:rsidP="00862425">
      <w:r>
        <w:separator/>
      </w:r>
    </w:p>
  </w:footnote>
  <w:footnote w:type="continuationSeparator" w:id="0">
    <w:p w14:paraId="502B71A1" w14:textId="77777777" w:rsidR="00B77BEB" w:rsidRDefault="00B77BEB" w:rsidP="00862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C3C02"/>
    <w:rsid w:val="0015003A"/>
    <w:rsid w:val="001F61BD"/>
    <w:rsid w:val="0039404F"/>
    <w:rsid w:val="004028D1"/>
    <w:rsid w:val="00444295"/>
    <w:rsid w:val="005F4DE7"/>
    <w:rsid w:val="00771DC3"/>
    <w:rsid w:val="007B1852"/>
    <w:rsid w:val="00862425"/>
    <w:rsid w:val="009D601F"/>
    <w:rsid w:val="00A55F5D"/>
    <w:rsid w:val="00AA5F00"/>
    <w:rsid w:val="00B77BEB"/>
    <w:rsid w:val="00CC3C02"/>
    <w:rsid w:val="00CF6260"/>
    <w:rsid w:val="00DE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1903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04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0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04F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24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425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624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04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0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04F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24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2425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624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8C4525-894F-6746-8310-4471EA5CF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2</Words>
  <Characters>295</Characters>
  <Application>Microsoft Macintosh Word</Application>
  <DocSecurity>0</DocSecurity>
  <Lines>4</Lines>
  <Paragraphs>1</Paragraphs>
  <ScaleCrop>false</ScaleCrop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ir</dc:creator>
  <cp:keywords/>
  <dc:description/>
  <cp:lastModifiedBy>Timir Tripathi</cp:lastModifiedBy>
  <cp:revision>10</cp:revision>
  <dcterms:created xsi:type="dcterms:W3CDTF">2014-08-05T10:09:00Z</dcterms:created>
  <dcterms:modified xsi:type="dcterms:W3CDTF">2015-03-23T13:36:00Z</dcterms:modified>
</cp:coreProperties>
</file>